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E86" w:rsidRPr="00EE419D" w:rsidRDefault="004F2855" w:rsidP="00E87E8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Resource 25</w:t>
      </w:r>
      <w:bookmarkStart w:id="0" w:name="_GoBack"/>
      <w:bookmarkEnd w:id="0"/>
    </w:p>
    <w:p w:rsidR="00E87E86" w:rsidRPr="00EE419D" w:rsidRDefault="00E87E86" w:rsidP="00E87E86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E87E86" w:rsidRPr="00450C1C" w:rsidRDefault="00E87E86" w:rsidP="00E87E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0C1C">
        <w:rPr>
          <w:rFonts w:ascii="Times New Roman" w:hAnsi="Times New Roman" w:cs="Times New Roman"/>
          <w:b/>
          <w:sz w:val="24"/>
          <w:szCs w:val="24"/>
        </w:rPr>
        <w:t>Journal</w:t>
      </w:r>
      <w:proofErr w:type="spellEnd"/>
      <w:r w:rsidRPr="00450C1C">
        <w:rPr>
          <w:rFonts w:ascii="Times New Roman" w:hAnsi="Times New Roman" w:cs="Times New Roman"/>
          <w:b/>
          <w:sz w:val="24"/>
          <w:szCs w:val="24"/>
        </w:rPr>
        <w:t>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Mole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ing</w:t>
      </w:r>
      <w:proofErr w:type="spellEnd"/>
    </w:p>
    <w:p w:rsidR="00E87E86" w:rsidRPr="00EE419D" w:rsidRDefault="00E87E86" w:rsidP="00E87E86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EE419D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EE419D">
        <w:rPr>
          <w:rFonts w:ascii="Times New Roman" w:hAnsi="Times New Roman" w:cs="Times New Roman"/>
          <w:b/>
          <w:sz w:val="24"/>
          <w:szCs w:val="24"/>
        </w:rPr>
        <w:t>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Amanda Avelar de Oliveira; Maria Marta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Pastina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st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rrel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 Noda; Maria Lúcia Ferreira Simeone; Robert Eugene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Schaffert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Jurandir Vieira de Magalhães; Cynthia Maria Borges Damasceno; Gabriel Rodrigues Alves Margarido.</w:t>
      </w:r>
    </w:p>
    <w:p w:rsidR="00E87E86" w:rsidRPr="00EE419D" w:rsidRDefault="00E87E86" w:rsidP="00E87E8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87E86" w:rsidRPr="00EE419D" w:rsidRDefault="00E87E86" w:rsidP="00E87E8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E87E86" w:rsidRPr="00EE419D" w:rsidRDefault="00E87E86" w:rsidP="00E87E86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E87E86" w:rsidRDefault="00E87E86" w:rsidP="00E87E86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E87E86" w:rsidRPr="00EE419D" w:rsidRDefault="00E87E86" w:rsidP="00E87E86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Piracicaba, SP 13418-90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E87E86" w:rsidRPr="00EE419D" w:rsidRDefault="00E87E86" w:rsidP="00E87E86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gramarga@usp.br </w:t>
      </w:r>
    </w:p>
    <w:p w:rsidR="00E87E86" w:rsidRPr="00EE419D" w:rsidRDefault="00E87E86" w:rsidP="00E87E86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E87E86" w:rsidRPr="00EE419D" w:rsidRDefault="00E87E86" w:rsidP="00E87E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E87E86" w:rsidRPr="00EE419D" w:rsidRDefault="00E87E86" w:rsidP="00E87E86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E87E86" w:rsidRPr="00EE419D" w:rsidRDefault="00E87E86" w:rsidP="00E87E86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ete Lagoas, MG 35701-97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E87E86" w:rsidRDefault="00E87E86" w:rsidP="00E87E86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E87E86" w:rsidRDefault="00E87E86">
      <w:pPr>
        <w:rPr>
          <w:rFonts w:ascii="Times New Roman" w:hAnsi="Times New Roman" w:cs="Times New Roman"/>
          <w:noProof/>
          <w:sz w:val="24"/>
          <w:szCs w:val="24"/>
          <w:lang w:eastAsia="pt-BR"/>
        </w:rPr>
      </w:pPr>
    </w:p>
    <w:p w:rsidR="00E87E86" w:rsidRDefault="00E87E86">
      <w:pPr>
        <w:rPr>
          <w:rFonts w:ascii="Times New Roman" w:hAnsi="Times New Roman" w:cs="Times New Roman"/>
          <w:noProof/>
          <w:sz w:val="24"/>
          <w:szCs w:val="24"/>
          <w:lang w:eastAsia="pt-BR"/>
        </w:rPr>
      </w:pPr>
    </w:p>
    <w:p w:rsidR="00E87E86" w:rsidRDefault="00E87E86">
      <w:pPr>
        <w:rPr>
          <w:rFonts w:ascii="Times New Roman" w:hAnsi="Times New Roman" w:cs="Times New Roman"/>
          <w:noProof/>
          <w:sz w:val="24"/>
          <w:szCs w:val="24"/>
          <w:lang w:eastAsia="pt-BR"/>
        </w:rPr>
      </w:pPr>
    </w:p>
    <w:p w:rsidR="00E87E86" w:rsidRDefault="00E87E86">
      <w:pPr>
        <w:rPr>
          <w:rFonts w:ascii="Times New Roman" w:hAnsi="Times New Roman" w:cs="Times New Roman"/>
          <w:noProof/>
          <w:sz w:val="24"/>
          <w:szCs w:val="24"/>
          <w:lang w:eastAsia="pt-BR"/>
        </w:rPr>
      </w:pPr>
    </w:p>
    <w:p w:rsidR="00D0761F" w:rsidRPr="00A4110C" w:rsidRDefault="00F151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lastRenderedPageBreak/>
        <w:drawing>
          <wp:anchor distT="0" distB="0" distL="0" distR="0" simplePos="0" relativeHeight="2" behindDoc="0" locked="0" layoutInCell="1" allowOverlap="1" wp14:anchorId="2C916587" wp14:editId="60F0C14F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8909685" cy="3764915"/>
            <wp:effectExtent l="0" t="0" r="5715" b="6985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 rotWithShape="1">
                    <a:blip r:embed="rId5"/>
                    <a:srcRect r="5140"/>
                    <a:stretch/>
                  </pic:blipFill>
                  <pic:spPr bwMode="auto">
                    <a:xfrm>
                      <a:off x="0" y="0"/>
                      <a:ext cx="8908901" cy="3764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D0761F" w:rsidRPr="00A7628F" w:rsidRDefault="008B629A" w:rsidP="00F151AF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7628F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ure </w:t>
      </w:r>
      <w:r w:rsidR="00A4110C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A762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7628F">
        <w:rPr>
          <w:rFonts w:ascii="Times New Roman" w:hAnsi="Times New Roman" w:cs="Times New Roman"/>
          <w:sz w:val="24"/>
          <w:szCs w:val="24"/>
          <w:lang w:val="en-US"/>
        </w:rPr>
        <w:t>STRUCTURE results of 200 high biomass sorghum genotypes, which indicated the best fit for a value of k of two</w:t>
      </w:r>
      <w:r w:rsidR="00620CF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151AF">
        <w:rPr>
          <w:rFonts w:ascii="Times New Roman" w:hAnsi="Times New Roman" w:cs="Times New Roman"/>
          <w:sz w:val="24"/>
          <w:szCs w:val="24"/>
          <w:lang w:val="en-US"/>
        </w:rPr>
        <w:t xml:space="preserve"> Individual proportions for the two ancestry groups are shown in blue and red.</w:t>
      </w:r>
      <w:r w:rsidR="00620CF5">
        <w:rPr>
          <w:rFonts w:ascii="Times New Roman" w:hAnsi="Times New Roman" w:cs="Times New Roman"/>
          <w:sz w:val="24"/>
          <w:szCs w:val="24"/>
          <w:lang w:val="en-US"/>
        </w:rPr>
        <w:t xml:space="preserve"> Individuals from sub-panel I (II) are marked in black (red).</w:t>
      </w:r>
    </w:p>
    <w:sectPr w:rsidR="00D0761F" w:rsidRPr="00A7628F">
      <w:pgSz w:w="16838" w:h="11906" w:orient="landscape"/>
      <w:pgMar w:top="1701" w:right="1417" w:bottom="1701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Droid Sans Fallback">
    <w:altName w:val="MS Gothic"/>
    <w:charset w:val="80"/>
    <w:family w:val="auto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61F"/>
    <w:rsid w:val="004F2855"/>
    <w:rsid w:val="00620CF5"/>
    <w:rsid w:val="008B629A"/>
    <w:rsid w:val="00A4110C"/>
    <w:rsid w:val="00A7628F"/>
    <w:rsid w:val="00D0761F"/>
    <w:rsid w:val="00E87E86"/>
    <w:rsid w:val="00F1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9CEA5BF-DDB7-4B69-9369-98512FCAD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38C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74338C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7433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E87E8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70</Words>
  <Characters>924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10</cp:revision>
  <dcterms:created xsi:type="dcterms:W3CDTF">2017-02-16T12:37:00Z</dcterms:created>
  <dcterms:modified xsi:type="dcterms:W3CDTF">2018-02-18T12:52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